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1E6B35" w14:textId="2476F925" w:rsidR="00DD0085" w:rsidRDefault="008D2F92" w:rsidP="005C22B9">
      <w:pP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  <w:bookmarkStart w:id="0" w:name="OLE_LINK1"/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F</w:t>
      </w:r>
      <w:r w:rsidR="002C231D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ile Name:</w:t>
      </w:r>
      <w:r w:rsidR="002C231D" w:rsidRPr="00A377C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Supplementary Data</w:t>
      </w:r>
      <w:r w:rsidR="00A93EAF" w:rsidRPr="00A377C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1</w:t>
      </w:r>
      <w:r w:rsidR="00A93EAF" w:rsidRPr="00A377C3">
        <w:rPr>
          <w:rFonts w:ascii="Times New Roman" w:hAnsi="Times New Roman" w:cs="Times New Roman"/>
          <w:color w:val="000000" w:themeColor="text1"/>
          <w:sz w:val="24"/>
          <w:szCs w:val="24"/>
        </w:rPr>
        <w:br/>
      </w:r>
      <w:r w:rsidR="00A93EAF"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Description:</w:t>
      </w:r>
      <w:bookmarkEnd w:id="0"/>
      <w:r w:rsidR="006A28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377C3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ko-KR"/>
        </w:rPr>
        <w:t>the computation</w:t>
      </w:r>
      <w:bookmarkStart w:id="1" w:name="_GoBack"/>
      <w:bookmarkEnd w:id="1"/>
      <w:r w:rsidR="00A377C3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ko-KR"/>
        </w:rPr>
        <w:t xml:space="preserve"> output files</w:t>
      </w:r>
    </w:p>
    <w:sectPr w:rsidR="00DD00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7447"/>
    <w:rsid w:val="00054EA9"/>
    <w:rsid w:val="000D1BC0"/>
    <w:rsid w:val="001024AE"/>
    <w:rsid w:val="002630BD"/>
    <w:rsid w:val="002C231D"/>
    <w:rsid w:val="004C4CFE"/>
    <w:rsid w:val="005C22B9"/>
    <w:rsid w:val="005D73D4"/>
    <w:rsid w:val="00651D5A"/>
    <w:rsid w:val="00693CE8"/>
    <w:rsid w:val="006A28F9"/>
    <w:rsid w:val="00841AE6"/>
    <w:rsid w:val="00895D4E"/>
    <w:rsid w:val="008D2F92"/>
    <w:rsid w:val="008D75DE"/>
    <w:rsid w:val="00947447"/>
    <w:rsid w:val="009A4DD7"/>
    <w:rsid w:val="00A377C3"/>
    <w:rsid w:val="00A93EAF"/>
    <w:rsid w:val="00C1299F"/>
    <w:rsid w:val="00CB0413"/>
    <w:rsid w:val="00CD5BEE"/>
    <w:rsid w:val="00DD0085"/>
    <w:rsid w:val="00E109F7"/>
    <w:rsid w:val="00F13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1F59D5"/>
  <w15:chartTrackingRefBased/>
  <w15:docId w15:val="{B6A13821-39B1-46EC-B9A0-B9F9DD713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47447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</Words>
  <Characters>63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Reeves</dc:creator>
  <cp:keywords/>
  <dc:description/>
  <cp:lastModifiedBy>user</cp:lastModifiedBy>
  <cp:revision>3</cp:revision>
  <dcterms:created xsi:type="dcterms:W3CDTF">2024-04-11T12:24:00Z</dcterms:created>
  <dcterms:modified xsi:type="dcterms:W3CDTF">2024-04-11T12:33:00Z</dcterms:modified>
</cp:coreProperties>
</file>